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2367"/>
        <w:gridCol w:w="2275"/>
        <w:gridCol w:w="2276"/>
        <w:gridCol w:w="2275"/>
        <w:gridCol w:w="2276"/>
      </w:tblGrid>
      <w:tr w:rsidR="007F3199" w:rsidRPr="009B5CE5" w14:paraId="13E4CB0C" w14:textId="77777777" w:rsidTr="00725C4A">
        <w:trPr>
          <w:cantSplit/>
          <w:tblHeader/>
          <w:jc w:val="center"/>
        </w:trPr>
        <w:tc>
          <w:tcPr>
            <w:tcW w:w="1461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77E375C" w14:textId="77777777" w:rsidR="007F3199" w:rsidRPr="009B5CE5" w:rsidRDefault="007F3199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01E8085" w14:textId="77777777" w:rsidR="007F3199" w:rsidRPr="009B5CE5" w:rsidRDefault="007F3199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5" w:type="dxa"/>
            <w:tcBorders>
              <w:lef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D35155A" w14:textId="77777777" w:rsidR="007F3199" w:rsidRPr="009B5CE5" w:rsidRDefault="007F3199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6" w:type="dxa"/>
            <w:tcBorders>
              <w:right w:val="nil"/>
            </w:tcBorders>
            <w:shd w:val="clear" w:color="auto" w:fill="FFFFFF"/>
            <w:vAlign w:val="bottom"/>
          </w:tcPr>
          <w:p w14:paraId="0E3DF77F" w14:textId="77777777" w:rsidR="007F3199" w:rsidRPr="009B5CE5" w:rsidRDefault="007F3199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4551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5727AFC" w14:textId="5EC50343" w:rsidR="007F3199" w:rsidRPr="009B5CE5" w:rsidRDefault="007F3199" w:rsidP="009C23B5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  <w:r>
              <w:rPr>
                <w:color w:val="000000"/>
              </w:rPr>
              <w:t>Change from baseline</w:t>
            </w:r>
          </w:p>
        </w:tc>
      </w:tr>
      <w:tr w:rsidR="00830F0E" w:rsidRPr="009B5CE5" w14:paraId="799314B1" w14:textId="77777777" w:rsidTr="007F3199">
        <w:trPr>
          <w:cantSplit/>
          <w:tblHeader/>
          <w:jc w:val="center"/>
        </w:trPr>
        <w:tc>
          <w:tcPr>
            <w:tcW w:w="146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34C00D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Visit</w:t>
            </w:r>
          </w:p>
        </w:tc>
        <w:tc>
          <w:tcPr>
            <w:tcW w:w="236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B86839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5" w:type="dxa"/>
            <w:tcBorders>
              <w:left w:val="nil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78320B6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ES-481</w:t>
            </w:r>
            <w:r w:rsidRPr="009B5CE5">
              <w:rPr>
                <w:color w:val="000000"/>
              </w:rPr>
              <w:br/>
              <w:t>N=22</w:t>
            </w:r>
          </w:p>
        </w:tc>
        <w:tc>
          <w:tcPr>
            <w:tcW w:w="2276" w:type="dxa"/>
            <w:tcBorders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8A9CF8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Placebo</w:t>
            </w:r>
            <w:r w:rsidRPr="009B5CE5">
              <w:rPr>
                <w:color w:val="000000"/>
              </w:rPr>
              <w:br/>
              <w:t>N=22</w:t>
            </w:r>
          </w:p>
        </w:tc>
        <w:tc>
          <w:tcPr>
            <w:tcW w:w="22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B48813" w14:textId="52ACB4BE" w:rsidR="00830F0E" w:rsidRPr="009B5CE5" w:rsidRDefault="009C23B5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S-481</w:t>
            </w:r>
          </w:p>
        </w:tc>
        <w:tc>
          <w:tcPr>
            <w:tcW w:w="2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D4FA4D" w14:textId="27DAE2AD" w:rsidR="00830F0E" w:rsidRPr="009B5CE5" w:rsidRDefault="009C23B5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lacebo</w:t>
            </w:r>
          </w:p>
        </w:tc>
      </w:tr>
      <w:tr w:rsidR="00430ACB" w:rsidRPr="009B5CE5" w14:paraId="5F8E3774" w14:textId="77777777" w:rsidTr="007F3199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DB766" w14:textId="7C3437F5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Baselin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C18983" w14:textId="79E815FA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C54F0B" w14:textId="209535F4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76146A" w14:textId="39442DF0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FA01EB" w14:textId="77576BE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288549" w14:textId="64644FD4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430ACB" w:rsidRPr="009B5CE5" w14:paraId="458CF1E6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F25998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64111C" w14:textId="3240F881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F1206F" w14:textId="0A2F5AE8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7.4 (50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6242E" w14:textId="07A322F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7.4 (50.1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56DB3E" w14:textId="1A18B342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25ADE4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430ACB" w:rsidRPr="009B5CE5" w14:paraId="7A155355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F21319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D36804" w14:textId="4C6D03E2" w:rsidR="00430ACB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4A5BAA" w14:textId="465035D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B460D" w14:textId="1881EC60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.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AB2A87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8B53AA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430ACB" w:rsidRPr="009B5CE5" w14:paraId="593D396B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FBEB15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764897" w14:textId="11FE0B6D" w:rsidR="00430ACB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in, Ma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CB9907" w14:textId="6902D48C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.5, 242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BA8906" w14:textId="4B55D5A6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.5, 242.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2758BC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840EEC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430ACB" w:rsidRPr="009B5CE5" w14:paraId="78EE859D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28D7E0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430ACB" w:rsidRPr="009B5CE5" w14:paraId="0A5C1EB8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88BEAF" w14:textId="27056EF5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Week 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083A15" w14:textId="715BF0F0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910DF" w14:textId="32723385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8FB4E" w14:textId="7FC35AB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CD8CF7" w14:textId="0E2AF7DD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A5D153" w14:textId="67C5478D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 w:rsidR="00430ACB" w:rsidRPr="009B5CE5" w14:paraId="55A7F6E6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1329DA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393BBA" w14:textId="3184AC2C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B53CDE" w14:textId="0436138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37.1 (70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ECD282" w14:textId="01304693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6.0 (50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54B877" w14:textId="3CC3EBDA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.9 (58.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359528" w14:textId="5F6604AF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3.5 (15.2)</w:t>
            </w:r>
          </w:p>
        </w:tc>
      </w:tr>
      <w:tr w:rsidR="00430ACB" w:rsidRPr="009B5CE5" w14:paraId="03332487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BDFBC4" w14:textId="25734F8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05B15" w14:textId="7B3DD3E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2F60A" w14:textId="2D93AF04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85CD6C" w14:textId="7B1B50EA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1.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26A8BC" w14:textId="6D248A5B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2421D8" w14:textId="7EA63B97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="00184D07">
              <w:rPr>
                <w:color w:val="000000"/>
              </w:rPr>
              <w:t>0</w:t>
            </w:r>
            <w:r>
              <w:rPr>
                <w:color w:val="000000"/>
              </w:rPr>
              <w:t>.3</w:t>
            </w:r>
          </w:p>
        </w:tc>
      </w:tr>
      <w:tr w:rsidR="00430ACB" w:rsidRPr="009B5CE5" w14:paraId="018E359A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0D0657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91364" w14:textId="0377082C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in, Ma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29E7BA" w14:textId="3701DDE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274.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BA2E9" w14:textId="1CA7FFF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233.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95A468" w14:textId="6C9FCC65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42.0, 241.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0E280" w14:textId="6B2E0263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44.5, 26.1</w:t>
            </w:r>
          </w:p>
        </w:tc>
      </w:tr>
      <w:tr w:rsidR="00430ACB" w:rsidRPr="009B5CE5" w14:paraId="04610C17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AF40A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430ACB" w:rsidRPr="009B5CE5" w14:paraId="7DF4F5F8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196EE1" w14:textId="29B807D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Week 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BF5AC5" w14:textId="6BFB8F65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A17C6" w14:textId="221DFE16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3EE977" w14:textId="5187F973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8F283D" w14:textId="1924CD4B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0773DF" w14:textId="2F463922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430ACB" w:rsidRPr="009B5CE5" w14:paraId="0C7CBEDB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D21A2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50051C" w14:textId="5053A8E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E10B63" w14:textId="2DE03A56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40.6 (95.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7EDDDC" w14:textId="7ED313A2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7.1 (53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12155E" w14:textId="224059F2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2.4 (72.1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CA85D2" w14:textId="12362D00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1.3 (14.7)</w:t>
            </w:r>
          </w:p>
        </w:tc>
      </w:tr>
      <w:tr w:rsidR="00430ACB" w:rsidRPr="009B5CE5" w14:paraId="680B017D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D38829" w14:textId="522599B4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1B5A5F" w14:textId="55A960F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6C14E" w14:textId="3394C15A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12C286" w14:textId="5A5E3EA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D6BD1" w14:textId="1B2ADF4A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2.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DE024D" w14:textId="4F64A981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</w:tr>
      <w:tr w:rsidR="00430ACB" w:rsidRPr="009B5CE5" w14:paraId="359F46C0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44F720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C92A84" w14:textId="5BD17E22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in, Ma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70E405" w14:textId="10FC6F83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350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85407" w14:textId="455CE8B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237.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C83F0" w14:textId="3E2EB476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39.3, 317.3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E42A3" w14:textId="62BB7F6D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51.5, 22.3</w:t>
            </w:r>
          </w:p>
        </w:tc>
      </w:tr>
      <w:tr w:rsidR="00430ACB" w:rsidRPr="009B5CE5" w14:paraId="0F3F668F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69FDEE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430ACB" w:rsidRPr="009B5CE5" w14:paraId="4B74BD1F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4E404A" w14:textId="5651A86F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Week 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4FD2B" w14:textId="3F2A55E4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7153DB" w14:textId="4AA042AC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AACE80" w14:textId="26D10F31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C0EB73" w14:textId="26AB2786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158AA5" w14:textId="7FA52216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430ACB" w:rsidRPr="009B5CE5" w14:paraId="34FD11A3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883EBA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DB580F" w14:textId="3BE1A200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CE2644" w14:textId="76DB1C4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.1 (46.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EF16C" w14:textId="4F8DD115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9.5 (70.3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A0733C" w14:textId="72CD8E31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8.1 (12.7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7184B7" w14:textId="6D480126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.2 (25.0)</w:t>
            </w:r>
          </w:p>
        </w:tc>
      </w:tr>
      <w:tr w:rsidR="00430ACB" w:rsidRPr="009B5CE5" w14:paraId="54B25EBC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0DE581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2A8577" w14:textId="5A10B350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4F0CE3" w14:textId="7A21392B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AE0E18" w14:textId="5D52C236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5FA04F" w14:textId="3E9F7AFD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A95ED03" w14:textId="200D1598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1.8</w:t>
            </w:r>
          </w:p>
        </w:tc>
      </w:tr>
      <w:tr w:rsidR="00430ACB" w:rsidRPr="009B5CE5" w14:paraId="3CA03E15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262350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258283" w14:textId="4DBBF1AF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in, Ma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0CBC3F" w14:textId="7DB8F79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210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9EA2DD" w14:textId="1406F478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310.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DADA4B" w14:textId="58ABE5B7" w:rsidR="00430ACB" w:rsidRPr="009B5CE5" w:rsidRDefault="00D137F3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44.5, 8.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AF53933" w14:textId="0353E85E" w:rsidR="00430ACB" w:rsidRPr="009B5CE5" w:rsidRDefault="00D2507D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51.5, 68.0</w:t>
            </w:r>
          </w:p>
        </w:tc>
      </w:tr>
      <w:tr w:rsidR="00430ACB" w:rsidRPr="009B5CE5" w14:paraId="52F38C90" w14:textId="77777777" w:rsidTr="008C1284">
        <w:trPr>
          <w:gridBefore w:val="5"/>
          <w:wBefore w:w="10654" w:type="dxa"/>
          <w:cantSplit/>
          <w:jc w:val="center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480BA4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430ACB" w:rsidRPr="009B5CE5" w14:paraId="7A479621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1BFBD3" w14:textId="56982B11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Week 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989249" w14:textId="50DA0E5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30E30C" w14:textId="58CA467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8305C0" w14:textId="71541FA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8047AD" w14:textId="0D46C851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4AA923" w14:textId="06EFA591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430ACB" w:rsidRPr="009B5CE5" w14:paraId="394F673C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5EB48A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41097E" w14:textId="5865FBDF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an (SD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160E41" w14:textId="151BF676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21.1 (38.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2D813F" w14:textId="13DAD91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7.3 (25.0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C4191E" w14:textId="6FDC3CC2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8.2 (21.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045576" w14:textId="2D814EF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12.3 (31.4)</w:t>
            </w:r>
          </w:p>
        </w:tc>
      </w:tr>
      <w:tr w:rsidR="00430ACB" w:rsidRPr="009B5CE5" w14:paraId="68B555D1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41E6C0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3E46FE" w14:textId="5B7C8981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edian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363FD6" w14:textId="5FDB4C5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3BCC1C" w14:textId="598DA242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122011" w14:textId="6D750C40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3.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51A78" w14:textId="7C2E887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2.2</w:t>
            </w:r>
          </w:p>
        </w:tc>
      </w:tr>
      <w:tr w:rsidR="00430ACB" w:rsidRPr="009B5CE5" w14:paraId="31D1BCD8" w14:textId="77777777" w:rsidTr="00394446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7DFE22" w14:textId="77777777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8B1534" w14:textId="53B3FE7E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Min, Max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B91DDD" w14:textId="659DA76B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165.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BBAD68" w14:textId="423CF7F3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0.0, 114.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F84E05" w14:textId="662BA2DD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76.3, 28.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D5C41F" w14:textId="60C496C9" w:rsidR="00430ACB" w:rsidRPr="009B5CE5" w:rsidRDefault="00430ACB" w:rsidP="00430ACB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-127.7, 7.7</w:t>
            </w:r>
          </w:p>
        </w:tc>
      </w:tr>
    </w:tbl>
    <w:p w14:paraId="4BB961EA" w14:textId="77777777" w:rsidR="001F5CAF" w:rsidRDefault="001F5CAF" w:rsidP="00830F0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1700A679" w14:textId="39E971A4" w:rsidR="00830F0E" w:rsidRPr="00F42954" w:rsidRDefault="00830F0E" w:rsidP="00830F0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  <w:r w:rsidRPr="00F42954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E215AF">
        <w:rPr>
          <w:rFonts w:ascii="Times New Roman" w:hAnsi="Times New Roman" w:cs="Times New Roman"/>
          <w:sz w:val="24"/>
          <w:szCs w:val="24"/>
        </w:rPr>
        <w:t>1</w:t>
      </w:r>
      <w:r w:rsidRPr="00F42954">
        <w:rPr>
          <w:rFonts w:ascii="Times New Roman" w:hAnsi="Times New Roman" w:cs="Times New Roman"/>
          <w:sz w:val="24"/>
          <w:szCs w:val="24"/>
        </w:rPr>
        <w:t xml:space="preserve">: </w:t>
      </w:r>
      <w:r w:rsidR="00E215AF">
        <w:rPr>
          <w:rFonts w:ascii="Times New Roman" w:hAnsi="Times New Roman" w:cs="Times New Roman"/>
          <w:sz w:val="24"/>
          <w:szCs w:val="24"/>
        </w:rPr>
        <w:t>Change from baseline in weekly seizure frequency in DBT phase</w:t>
      </w:r>
    </w:p>
    <w:sectPr w:rsidR="00830F0E" w:rsidRPr="00F42954" w:rsidSect="00830F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0E"/>
    <w:rsid w:val="00052B18"/>
    <w:rsid w:val="00184D07"/>
    <w:rsid w:val="001F5CAF"/>
    <w:rsid w:val="00265923"/>
    <w:rsid w:val="00292D30"/>
    <w:rsid w:val="002E1587"/>
    <w:rsid w:val="00394446"/>
    <w:rsid w:val="00430ACB"/>
    <w:rsid w:val="00647222"/>
    <w:rsid w:val="006D64FF"/>
    <w:rsid w:val="007D4D2C"/>
    <w:rsid w:val="007F3199"/>
    <w:rsid w:val="00830F0E"/>
    <w:rsid w:val="008C1284"/>
    <w:rsid w:val="00996B9D"/>
    <w:rsid w:val="009C23B5"/>
    <w:rsid w:val="00B77FA6"/>
    <w:rsid w:val="00BD002C"/>
    <w:rsid w:val="00BF5AC9"/>
    <w:rsid w:val="00D137F3"/>
    <w:rsid w:val="00D2507D"/>
    <w:rsid w:val="00DC03DF"/>
    <w:rsid w:val="00E03D72"/>
    <w:rsid w:val="00E2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544BD"/>
  <w15:chartTrackingRefBased/>
  <w15:docId w15:val="{5B856999-DBD5-4940-9398-A12E573A4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F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F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F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F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F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F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F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F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F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F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F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F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F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F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F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F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F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F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F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F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F0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30F0E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30F0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Terence O'Brien</cp:lastModifiedBy>
  <cp:revision>12</cp:revision>
  <dcterms:created xsi:type="dcterms:W3CDTF">2025-11-12T05:31:00Z</dcterms:created>
  <dcterms:modified xsi:type="dcterms:W3CDTF">2026-01-02T09:03:00Z</dcterms:modified>
</cp:coreProperties>
</file>